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5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4020"/>
        <w:gridCol w:w="1766"/>
      </w:tblGrid>
      <w:tr>
        <w:trPr>
          <w:trHeight w:val="60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Primer Name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Sequence 5'→3'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Amplicon Size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P6v0A1 ex45-5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CTCATGCGCGGTTGAGTTC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5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P6v0A1 ex5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TCACTCTTCAAACTTCCCTTC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P6v0A1 ex45-47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GCTCATGCGCAGCTGTCTGA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94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P6v0A1 ex47-5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GAACTCAACCCAGTGTAAGC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TRADA ex30-2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sz w:val="20"/>
                <w:szCs w:val="20"/>
                <w:lang w:eastAsia="it-IT"/>
              </w:rPr>
              <w:t>GCGAATCAGGACCAATGATG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7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TRADA ex2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AGTGAGCAGCTCGTAACAC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TRADA ex30-28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GAATCAGGCGGTGGGTCT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4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TRADA ex26-2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TCATTGGTTTTTCTCCGAGTGT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CNP ex12-2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GATCAAGTGGATACACCAACA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61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CNP ex2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CACACCCCAATTTCAAAACAT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CNP ex12-17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GATCAAGTAAGCCTAAAGAAA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8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PCNP ex21-2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TGTATCCCTTCCAATATTCTT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M3 ex17-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ATGACCTGGAAGATAAACTGAAATG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86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M3 ex2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ATTCAGGTCAAGCAGGGTCTG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M3 ex17-15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ACCTGGAAGATGAGCTCTATG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2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M3 ex15-13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GGTGATAATTATATAGAGGTCAT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D52L2 ex10-16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TAGCGCCTACAAGAAGACTCA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88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D52L2 ex16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TGATGGCAGAGCCCACTGT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D52L2 ex10-14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TAGCGCCTATGTGAAAACTT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4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PD52L2 ex14-16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TTGTAGAGGTCTGACTGGGT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S ex40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CGCCTCCTTTCAACCTTGT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69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S ex40-28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ATTCTTGGTTCCCAAGAG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S ex39-3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ACCAAGGGAGCTGACCTATTG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74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S ex32-28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ATTCTCTGAATCATCCCTGAA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METT10D ex24-21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ACATAGGCACGGGGGCAT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1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METT10D ex21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CGAGGAAATACCAGCCATT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METT10D ex24-2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ACATAGGTATCCAAGGACGTG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3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METT10D ex22-21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CCGTGCCATTTTTGCCCGA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NAP1L1 ex45-37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ATTGACAACCTGCCTAGGGT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5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NAP1L1 ex37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AAATAGAGGCTGATAGAGAACA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NAP1L1 ex45-42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TGACAACAAAGAACAGTCTGAA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203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NAP1L1 ex40-37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TAGGCAGGCTTTCAATGTATCC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LC25A3n ex10-15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CCGTGGAAGAGCAGTATAGC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5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LC25A3n ex15-20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GGGGTCCACCTGCATTCT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LC25A3t ex10-17 For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CCGTGGAAGAGTACAGTTGTG</w:t>
            </w:r>
          </w:p>
        </w:tc>
        <w:tc>
          <w:tcPr>
            <w:tcW w:w="1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2bp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SLC25A3t ex17-20 Rev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GGGGTCCACCTGCATACGG</w:t>
            </w:r>
          </w:p>
        </w:tc>
        <w:tc>
          <w:tcPr>
            <w:tcW w:w="1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Table"/>
        <w:jc w:val="both"/>
        <w:rPr>
          <w:i w:val="false"/>
          <w:i w:val="false"/>
          <w:sz w:val="20"/>
          <w:szCs w:val="20"/>
          <w:lang w:val="en-US"/>
        </w:rPr>
      </w:pPr>
      <w:r>
        <w:rPr>
          <w:i w:val="false"/>
          <w:sz w:val="20"/>
          <w:szCs w:val="20"/>
          <w:lang w:val="en-US"/>
        </w:rPr>
      </w:r>
    </w:p>
    <w:p>
      <w:pPr>
        <w:pStyle w:val="Normal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284" w:header="0" w:top="1134" w:footer="0" w:bottom="1134"/>
      <w:pgNumType w:fmt="decimal"/>
      <w:formProt w:val="false"/>
      <w:textDirection w:val="lrTb"/>
      <w:docGrid w:type="default" w:linePitch="360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">
    <w:name w:val="Table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7:01:00Z</dcterms:created>
  <dc:creator>Graziano Pesole</dc:creator>
  <dc:description/>
  <cp:keywords/>
  <dc:language>en-US</dc:language>
  <cp:lastModifiedBy>Graziano Pesole</cp:lastModifiedBy>
  <dcterms:modified xsi:type="dcterms:W3CDTF">2010-08-20T17:01:00Z</dcterms:modified>
  <cp:revision>1</cp:revision>
  <dc:subject/>
  <dc:title>Primer Name</dc:title>
</cp:coreProperties>
</file>